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44A9F" w14:textId="25A35982" w:rsidR="001069F5" w:rsidRDefault="00B924F2">
      <w:pPr>
        <w:rPr>
          <w:rFonts w:ascii="Times New Roman" w:hAnsi="Times New Roman" w:cs="Times New Roman"/>
        </w:rPr>
      </w:pPr>
      <w:r w:rsidRPr="00FB12FD">
        <w:rPr>
          <w:rFonts w:ascii="Times New Roman" w:hAnsi="Times New Roman" w:cs="Times New Roman"/>
          <w:b/>
        </w:rPr>
        <w:t>Table</w:t>
      </w:r>
      <w:r w:rsidRPr="00174A2E">
        <w:rPr>
          <w:rFonts w:ascii="Times New Roman" w:hAnsi="Times New Roman" w:cs="Times New Roman"/>
          <w:b/>
        </w:rPr>
        <w:t xml:space="preserve"> </w:t>
      </w:r>
      <w:proofErr w:type="gramStart"/>
      <w:r w:rsidR="00B151EB" w:rsidRPr="00174A2E">
        <w:rPr>
          <w:rFonts w:ascii="Times New Roman" w:hAnsi="Times New Roman" w:cs="Times New Roman"/>
          <w:b/>
        </w:rPr>
        <w:t xml:space="preserve">S7  </w:t>
      </w:r>
      <w:r w:rsidR="00174A2E" w:rsidRPr="00174A2E">
        <w:rPr>
          <w:rFonts w:ascii="Times New Roman" w:hAnsi="Times New Roman" w:cs="Times New Roman"/>
          <w:b/>
        </w:rPr>
        <w:t>Gene</w:t>
      </w:r>
      <w:proofErr w:type="gramEnd"/>
      <w:r w:rsidR="00174A2E" w:rsidRPr="00174A2E">
        <w:rPr>
          <w:rFonts w:ascii="Times New Roman" w:hAnsi="Times New Roman" w:cs="Times New Roman"/>
          <w:b/>
        </w:rPr>
        <w:t xml:space="preserve"> enrichment </w:t>
      </w:r>
      <w:r w:rsidR="00AB3F75">
        <w:rPr>
          <w:rFonts w:ascii="Times New Roman" w:hAnsi="Times New Roman" w:cs="Times New Roman"/>
          <w:b/>
        </w:rPr>
        <w:t>result</w:t>
      </w:r>
      <w:r w:rsidR="00174A2E" w:rsidRPr="00174A2E">
        <w:rPr>
          <w:rFonts w:ascii="Times New Roman" w:hAnsi="Times New Roman" w:cs="Times New Roman"/>
          <w:b/>
        </w:rPr>
        <w:t xml:space="preserve"> of d</w:t>
      </w:r>
      <w:r w:rsidRPr="00174A2E">
        <w:rPr>
          <w:rFonts w:ascii="Times New Roman" w:hAnsi="Times New Roman" w:cs="Times New Roman"/>
          <w:b/>
        </w:rPr>
        <w:t>own-regulat</w:t>
      </w:r>
      <w:r w:rsidR="00174A2E" w:rsidRPr="00174A2E">
        <w:rPr>
          <w:rFonts w:ascii="Times New Roman" w:hAnsi="Times New Roman" w:cs="Times New Roman"/>
          <w:b/>
        </w:rPr>
        <w:t xml:space="preserve">ed TE with </w:t>
      </w:r>
      <w:r w:rsidRPr="00174A2E">
        <w:rPr>
          <w:rFonts w:ascii="Times New Roman" w:hAnsi="Times New Roman" w:cs="Times New Roman"/>
          <w:b/>
        </w:rPr>
        <w:t>KEGG</w:t>
      </w:r>
      <w:r w:rsidR="00B059DE">
        <w:rPr>
          <w:rFonts w:ascii="Times New Roman" w:hAnsi="Times New Roman" w:cs="Times New Roman"/>
          <w:b/>
        </w:rPr>
        <w:t xml:space="preserve"> p</w:t>
      </w:r>
      <w:r w:rsidRPr="00174A2E">
        <w:rPr>
          <w:rFonts w:ascii="Times New Roman" w:hAnsi="Times New Roman" w:cs="Times New Roman"/>
          <w:b/>
        </w:rPr>
        <w:t>athway analysis</w:t>
      </w:r>
    </w:p>
    <w:p w14:paraId="70099BA6" w14:textId="77777777" w:rsidR="00B924F2" w:rsidRPr="00B924F2" w:rsidRDefault="00B924F2">
      <w:pPr>
        <w:rPr>
          <w:rFonts w:ascii="Times New Roman" w:hAnsi="Times New Roman" w:cs="Times New Roman"/>
        </w:rPr>
      </w:pPr>
    </w:p>
    <w:tbl>
      <w:tblPr>
        <w:tblW w:w="10065" w:type="dxa"/>
        <w:tblBorders>
          <w:top w:val="single" w:sz="8" w:space="0" w:color="000000" w:themeColor="text1"/>
          <w:bottom w:val="single" w:sz="8" w:space="0" w:color="000000" w:themeColor="text1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4111"/>
        <w:gridCol w:w="850"/>
        <w:gridCol w:w="3828"/>
      </w:tblGrid>
      <w:tr w:rsidR="0067045B" w:rsidRPr="003E3A89" w14:paraId="50C491BE" w14:textId="77777777" w:rsidTr="009437FF">
        <w:trPr>
          <w:trHeight w:val="170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C7076C" w14:textId="06AD8FB2" w:rsidR="0067045B" w:rsidRPr="001423D2" w:rsidRDefault="00B059DE" w:rsidP="009437F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athway </w:t>
            </w:r>
            <w:r w:rsidR="0067045B">
              <w:rPr>
                <w:rFonts w:ascii="Times New Roman" w:hAnsi="Times New Roman" w:cs="Times New Roman"/>
                <w:b/>
                <w:sz w:val="21"/>
                <w:szCs w:val="21"/>
              </w:rPr>
              <w:t>ID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81968" w14:textId="41C9CF6C" w:rsidR="0067045B" w:rsidRPr="001423D2" w:rsidRDefault="00B059DE" w:rsidP="009437F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athway nam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EC43E6" w14:textId="2321A08D" w:rsidR="0067045B" w:rsidRPr="001423D2" w:rsidRDefault="0067045B" w:rsidP="009437F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v</w:t>
            </w: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alue</w:t>
            </w:r>
          </w:p>
        </w:tc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5D3A0" w14:textId="77777777" w:rsidR="0067045B" w:rsidRPr="001423D2" w:rsidRDefault="0067045B" w:rsidP="009437F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423D2">
              <w:rPr>
                <w:rFonts w:ascii="Times New Roman" w:hAnsi="Times New Roman" w:cs="Times New Roman"/>
                <w:b/>
                <w:sz w:val="21"/>
                <w:szCs w:val="21"/>
              </w:rPr>
              <w:t>Genes</w:t>
            </w:r>
          </w:p>
        </w:tc>
      </w:tr>
      <w:tr w:rsidR="0067045B" w:rsidRPr="003E3A89" w14:paraId="4432AC73" w14:textId="77777777" w:rsidTr="009437FF">
        <w:trPr>
          <w:trHeight w:val="338"/>
        </w:trPr>
        <w:tc>
          <w:tcPr>
            <w:tcW w:w="1276" w:type="dxa"/>
            <w:tcBorders>
              <w:top w:val="single" w:sz="4" w:space="0" w:color="auto"/>
            </w:tcBorders>
          </w:tcPr>
          <w:p w14:paraId="39E8B402" w14:textId="39F7E571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0270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CB1270" w14:textId="4ACD66C4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Cysteine and methionine metabolis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817A9A" w14:textId="11C4DC3F" w:rsidR="0067045B" w:rsidRPr="003E3A89" w:rsidRDefault="0067045B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A492C3B" w14:textId="48420AAC" w:rsidR="0067045B" w:rsidRPr="003E3A89" w:rsidRDefault="0067045B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45B93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45B93">
              <w:rPr>
                <w:rFonts w:ascii="Times New Roman" w:hAnsi="Times New Roman" w:cs="Times New Roman"/>
                <w:i/>
                <w:sz w:val="21"/>
                <w:szCs w:val="21"/>
              </w:rPr>
              <w:t>met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45B93">
              <w:rPr>
                <w:rFonts w:ascii="Times New Roman" w:hAnsi="Times New Roman" w:cs="Times New Roman"/>
                <w:i/>
                <w:sz w:val="21"/>
                <w:szCs w:val="21"/>
              </w:rPr>
              <w:t>mtn</w:t>
            </w:r>
            <w:proofErr w:type="spellEnd"/>
          </w:p>
        </w:tc>
      </w:tr>
      <w:tr w:rsidR="0067045B" w:rsidRPr="003E3A89" w14:paraId="34E48FFF" w14:textId="77777777" w:rsidTr="009437FF">
        <w:trPr>
          <w:trHeight w:val="170"/>
        </w:trPr>
        <w:tc>
          <w:tcPr>
            <w:tcW w:w="1276" w:type="dxa"/>
          </w:tcPr>
          <w:p w14:paraId="7046CF74" w14:textId="12345F03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003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BEBA0A" w14:textId="3EADDD39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Pentose phosphate pathway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6B4E6D7" w14:textId="19D4F8E3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5089263" w14:textId="515B968A" w:rsidR="0067045B" w:rsidRPr="003E3A89" w:rsidRDefault="0067045B" w:rsidP="001E4A7B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45B93">
              <w:rPr>
                <w:rFonts w:ascii="Times New Roman" w:hAnsi="Times New Roman" w:cs="Times New Roman"/>
                <w:i/>
                <w:sz w:val="21"/>
                <w:szCs w:val="21"/>
              </w:rPr>
              <w:t>gc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45B93">
              <w:rPr>
                <w:rFonts w:ascii="Times New Roman" w:hAnsi="Times New Roman" w:cs="Times New Roman"/>
                <w:i/>
                <w:sz w:val="21"/>
                <w:szCs w:val="21"/>
              </w:rPr>
              <w:t>edd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C45B93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</w:p>
        </w:tc>
      </w:tr>
      <w:tr w:rsidR="0067045B" w:rsidRPr="003E3A89" w14:paraId="0EDF1237" w14:textId="77777777" w:rsidTr="009437FF">
        <w:trPr>
          <w:trHeight w:val="170"/>
        </w:trPr>
        <w:tc>
          <w:tcPr>
            <w:tcW w:w="1276" w:type="dxa"/>
          </w:tcPr>
          <w:p w14:paraId="542A0499" w14:textId="021C4662" w:rsidR="0067045B" w:rsidRPr="003E3A89" w:rsidRDefault="0067045B" w:rsidP="0064254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10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3CEB6A1" w14:textId="651A6CB9" w:rsidR="0067045B" w:rsidRPr="003E3A89" w:rsidRDefault="0067045B" w:rsidP="0064254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Metabolic pathway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6AD6AED" w14:textId="4BA54377" w:rsidR="0067045B" w:rsidRPr="003E3A89" w:rsidRDefault="0067045B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5EBB72E" w14:textId="5F692678" w:rsidR="0067045B" w:rsidRPr="00335277" w:rsidRDefault="0067045B" w:rsidP="001E4A7B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fabZ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ia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33527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ilvC</w:t>
            </w:r>
            <w:proofErr w:type="spellEnd"/>
            <w:r w:rsidRPr="0033527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fabA</w:t>
            </w:r>
            <w:proofErr w:type="spellEnd"/>
            <w:r w:rsidRPr="0033527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purA</w:t>
            </w:r>
            <w:proofErr w:type="spellEnd"/>
            <w:r w:rsidRPr="00335277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pyrG</w:t>
            </w:r>
            <w:proofErr w:type="spellEnd"/>
            <w:r w:rsidRPr="00546B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gcd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panB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metE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mtn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edd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serA</w:t>
            </w:r>
            <w:proofErr w:type="spellEnd"/>
            <w:r w:rsidRPr="00AA719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335277">
              <w:rPr>
                <w:rFonts w:ascii="Times New Roman" w:hAnsi="Times New Roman" w:cs="Times New Roman"/>
                <w:i/>
                <w:sz w:val="21"/>
                <w:szCs w:val="21"/>
              </w:rPr>
              <w:t>epd</w:t>
            </w:r>
            <w:proofErr w:type="spellEnd"/>
          </w:p>
        </w:tc>
      </w:tr>
      <w:tr w:rsidR="0067045B" w:rsidRPr="003E3A89" w14:paraId="615CC858" w14:textId="77777777" w:rsidTr="009437FF">
        <w:trPr>
          <w:trHeight w:val="170"/>
        </w:trPr>
        <w:tc>
          <w:tcPr>
            <w:tcW w:w="1276" w:type="dxa"/>
          </w:tcPr>
          <w:p w14:paraId="5E663B15" w14:textId="7745D0A4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23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B61ACFB" w14:textId="78B06270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Biosynthesis of amino acid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6692AA" w14:textId="7A454CCF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71525ED" w14:textId="4B167FE4" w:rsidR="0067045B" w:rsidRPr="00E11528" w:rsidRDefault="0067045B" w:rsidP="001E4A7B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E1152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metE</w:t>
            </w:r>
            <w:proofErr w:type="spellEnd"/>
            <w:r w:rsidRPr="00E1152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mtn</w:t>
            </w:r>
            <w:proofErr w:type="spellEnd"/>
            <w:r w:rsidRPr="00E1152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serA</w:t>
            </w:r>
            <w:proofErr w:type="spellEnd"/>
            <w:r w:rsidRPr="00E1152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ilvC</w:t>
            </w:r>
            <w:proofErr w:type="spellEnd"/>
          </w:p>
        </w:tc>
      </w:tr>
      <w:tr w:rsidR="0067045B" w:rsidRPr="003E3A89" w14:paraId="27B8EDB2" w14:textId="77777777" w:rsidTr="009437FF">
        <w:trPr>
          <w:trHeight w:val="170"/>
        </w:trPr>
        <w:tc>
          <w:tcPr>
            <w:tcW w:w="1276" w:type="dxa"/>
          </w:tcPr>
          <w:p w14:paraId="709B1539" w14:textId="5C3EF76C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0061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B0D9D25" w14:textId="5F910DD1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Fatty acid biosynthesi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25C60C0" w14:textId="5E31F733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CF896AB" w14:textId="47B2979F" w:rsidR="0067045B" w:rsidRPr="00E11528" w:rsidRDefault="0067045B" w:rsidP="001E4A7B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fabZ</w:t>
            </w:r>
            <w:proofErr w:type="spellEnd"/>
            <w:r w:rsidRPr="00E11528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E11528">
              <w:rPr>
                <w:rFonts w:ascii="Times New Roman" w:hAnsi="Times New Roman" w:cs="Times New Roman"/>
                <w:i/>
                <w:sz w:val="21"/>
                <w:szCs w:val="21"/>
              </w:rPr>
              <w:t>fabA</w:t>
            </w:r>
            <w:proofErr w:type="spellEnd"/>
          </w:p>
        </w:tc>
      </w:tr>
      <w:tr w:rsidR="0067045B" w:rsidRPr="003E3A89" w14:paraId="6640C3FD" w14:textId="77777777" w:rsidTr="009437FF">
        <w:trPr>
          <w:trHeight w:val="170"/>
        </w:trPr>
        <w:tc>
          <w:tcPr>
            <w:tcW w:w="1276" w:type="dxa"/>
          </w:tcPr>
          <w:p w14:paraId="364DAC34" w14:textId="6AE71760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co0111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FFB3000" w14:textId="55AC6D17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Biosynthesis of secondary metabolite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A2C5D91" w14:textId="1A9826F8" w:rsidR="0067045B" w:rsidRPr="003E3A89" w:rsidRDefault="0067045B" w:rsidP="00FC1A2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30E4A2F" w14:textId="3512220D" w:rsidR="0067045B" w:rsidRPr="006C7112" w:rsidRDefault="0067045B" w:rsidP="001E4A7B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miaA</w:t>
            </w:r>
            <w:proofErr w:type="spellEnd"/>
            <w:r w:rsidRPr="006E431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gcd</w:t>
            </w:r>
            <w:proofErr w:type="spellEnd"/>
            <w:r w:rsidRPr="006E431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panB</w:t>
            </w:r>
            <w:proofErr w:type="spellEnd"/>
            <w:r w:rsidRPr="006E431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6E431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metE</w:t>
            </w:r>
            <w:proofErr w:type="spellEnd"/>
            <w:r w:rsidRPr="006E431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  <w:r w:rsidRPr="006E431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ilvC</w:t>
            </w:r>
            <w:proofErr w:type="spellEnd"/>
          </w:p>
        </w:tc>
      </w:tr>
      <w:tr w:rsidR="0067045B" w:rsidRPr="003E3A89" w14:paraId="3A423C79" w14:textId="77777777" w:rsidTr="009437FF">
        <w:trPr>
          <w:trHeight w:val="170"/>
        </w:trPr>
        <w:tc>
          <w:tcPr>
            <w:tcW w:w="1276" w:type="dxa"/>
          </w:tcPr>
          <w:p w14:paraId="51BECEAE" w14:textId="2056C11F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212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F675ADE" w14:textId="4A0C96C6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Fatty acid metabolism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EDFC24A" w14:textId="531EC6FA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92D4F26" w14:textId="0DE7B693" w:rsidR="0067045B" w:rsidRPr="006C7112" w:rsidRDefault="0067045B" w:rsidP="001E4A7B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fabZ</w:t>
            </w:r>
            <w:proofErr w:type="spellEnd"/>
            <w:r w:rsidRPr="00AC42A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fabA</w:t>
            </w:r>
            <w:proofErr w:type="spellEnd"/>
          </w:p>
        </w:tc>
      </w:tr>
      <w:tr w:rsidR="0067045B" w:rsidRPr="003E3A89" w14:paraId="54B9F55F" w14:textId="77777777" w:rsidTr="009437FF">
        <w:trPr>
          <w:trHeight w:val="170"/>
        </w:trPr>
        <w:tc>
          <w:tcPr>
            <w:tcW w:w="1276" w:type="dxa"/>
          </w:tcPr>
          <w:p w14:paraId="0196953F" w14:textId="1E82BFE2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077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388E98" w14:textId="7511D1A7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Pantothenate and CoA biosynthesi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8446B58" w14:textId="5A1BAA12" w:rsidR="0067045B" w:rsidRPr="003E3A89" w:rsidRDefault="0067045B" w:rsidP="00FC1A2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278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33D6DBC5" w14:textId="7258544B" w:rsidR="0067045B" w:rsidRPr="006C7112" w:rsidRDefault="0067045B" w:rsidP="00FC1A2E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panB</w:t>
            </w:r>
            <w:proofErr w:type="spellEnd"/>
            <w:r w:rsidRPr="00AC42A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ilvC</w:t>
            </w:r>
            <w:proofErr w:type="spellEnd"/>
          </w:p>
        </w:tc>
      </w:tr>
      <w:tr w:rsidR="0067045B" w:rsidRPr="003E3A89" w14:paraId="5BB65486" w14:textId="77777777" w:rsidTr="009437FF">
        <w:trPr>
          <w:trHeight w:val="170"/>
        </w:trPr>
        <w:tc>
          <w:tcPr>
            <w:tcW w:w="1276" w:type="dxa"/>
          </w:tcPr>
          <w:p w14:paraId="53719EAC" w14:textId="4CC3D090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13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7FFFC5D" w14:textId="19A3AE08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Biosynthesis of antibiotic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4F52D5D" w14:textId="05C45602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CDA3F2B" w14:textId="63CFC33E" w:rsidR="0067045B" w:rsidRPr="006C7112" w:rsidRDefault="0067045B" w:rsidP="001E4A7B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gcd</w:t>
            </w:r>
            <w:proofErr w:type="spellEnd"/>
            <w:r w:rsidRPr="00AC42A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AC42AB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  <w:r w:rsidRPr="00AC42A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serA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ilvC</w:t>
            </w:r>
            <w:proofErr w:type="spellEnd"/>
          </w:p>
        </w:tc>
      </w:tr>
      <w:tr w:rsidR="0067045B" w:rsidRPr="003E3A89" w14:paraId="34A9FAEA" w14:textId="77777777" w:rsidTr="009437FF">
        <w:trPr>
          <w:trHeight w:val="170"/>
        </w:trPr>
        <w:tc>
          <w:tcPr>
            <w:tcW w:w="1276" w:type="dxa"/>
          </w:tcPr>
          <w:p w14:paraId="7AE3698C" w14:textId="3D66101B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21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3F325DA" w14:textId="6F69AC9F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2-Oxocarboxylic acid metabolism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7720FDF" w14:textId="429D24E8" w:rsidR="0067045B" w:rsidRPr="003E3A89" w:rsidRDefault="0067045B" w:rsidP="000B7B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DD7A38B" w14:textId="219DAD54" w:rsidR="0067045B" w:rsidRPr="006C7112" w:rsidRDefault="0067045B" w:rsidP="000B7B2D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ilvC</w:t>
            </w:r>
            <w:proofErr w:type="spellEnd"/>
          </w:p>
        </w:tc>
      </w:tr>
      <w:tr w:rsidR="0067045B" w:rsidRPr="003E3A89" w14:paraId="063538F7" w14:textId="77777777" w:rsidTr="009437FF">
        <w:trPr>
          <w:trHeight w:val="170"/>
        </w:trPr>
        <w:tc>
          <w:tcPr>
            <w:tcW w:w="1276" w:type="dxa"/>
          </w:tcPr>
          <w:p w14:paraId="39C7570B" w14:textId="57D41806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026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5EB3BE8" w14:textId="714FB211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Glycine, serine and threonine metabolism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AD8FC6F" w14:textId="41A6C6B2" w:rsidR="0067045B" w:rsidRPr="003E3A89" w:rsidRDefault="0067045B" w:rsidP="00FC1A2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1593438" w14:textId="36216179" w:rsidR="0067045B" w:rsidRPr="006C7112" w:rsidRDefault="0067045B" w:rsidP="00FC1A2E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serA</w:t>
            </w:r>
            <w:proofErr w:type="spellEnd"/>
          </w:p>
        </w:tc>
      </w:tr>
      <w:tr w:rsidR="0067045B" w:rsidRPr="003E3A89" w14:paraId="7E0A9509" w14:textId="77777777" w:rsidTr="009437FF">
        <w:trPr>
          <w:trHeight w:val="170"/>
        </w:trPr>
        <w:tc>
          <w:tcPr>
            <w:tcW w:w="1276" w:type="dxa"/>
          </w:tcPr>
          <w:p w14:paraId="068B1215" w14:textId="637E8F51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20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F7AB568" w14:textId="0423229D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Carbon metabolism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CA96971" w14:textId="154E18F4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A3F00B3" w14:textId="505D40BB" w:rsidR="0067045B" w:rsidRPr="006C7112" w:rsidRDefault="0067045B" w:rsidP="00185DF2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edd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serA</w:t>
            </w:r>
            <w:proofErr w:type="spellEnd"/>
          </w:p>
        </w:tc>
      </w:tr>
      <w:tr w:rsidR="0067045B" w:rsidRPr="003E3A89" w14:paraId="6F0B2DA2" w14:textId="77777777" w:rsidTr="009437FF">
        <w:trPr>
          <w:trHeight w:val="170"/>
        </w:trPr>
        <w:tc>
          <w:tcPr>
            <w:tcW w:w="1276" w:type="dxa"/>
          </w:tcPr>
          <w:p w14:paraId="07E59016" w14:textId="4D425C4F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301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200A3F4" w14:textId="22F4C804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Ribosome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0546B40" w14:textId="18C6DDAA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1A34142" w14:textId="3DD6869C" w:rsidR="0067045B" w:rsidRPr="006C7112" w:rsidRDefault="0067045B" w:rsidP="00185DF2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rpsQ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rpsK</w:t>
            </w:r>
            <w:proofErr w:type="spellEnd"/>
          </w:p>
        </w:tc>
      </w:tr>
      <w:tr w:rsidR="0067045B" w:rsidRPr="003E3A89" w14:paraId="6063516A" w14:textId="77777777" w:rsidTr="009437FF">
        <w:trPr>
          <w:trHeight w:val="170"/>
        </w:trPr>
        <w:tc>
          <w:tcPr>
            <w:tcW w:w="1276" w:type="dxa"/>
          </w:tcPr>
          <w:p w14:paraId="7044EA05" w14:textId="53873E46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1120</w:t>
            </w:r>
          </w:p>
        </w:tc>
        <w:tc>
          <w:tcPr>
            <w:tcW w:w="41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7EDEC783" w14:textId="306A1037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Microbial metabolism in diverse environments</w:t>
            </w:r>
          </w:p>
        </w:tc>
        <w:tc>
          <w:tcPr>
            <w:tcW w:w="85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2F37B57" w14:textId="39A52B62" w:rsidR="0067045B" w:rsidRPr="003E3A89" w:rsidRDefault="0067045B" w:rsidP="00FC1A2E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702</w:t>
            </w:r>
          </w:p>
        </w:tc>
        <w:tc>
          <w:tcPr>
            <w:tcW w:w="382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11CF7FB7" w14:textId="79DF9D3D" w:rsidR="0067045B" w:rsidRPr="006C7112" w:rsidRDefault="0067045B" w:rsidP="00185DF2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asd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edd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gntK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serA</w:t>
            </w:r>
            <w:proofErr w:type="spellEnd"/>
          </w:p>
        </w:tc>
      </w:tr>
      <w:tr w:rsidR="0067045B" w:rsidRPr="003E3A89" w14:paraId="320FA4AA" w14:textId="77777777" w:rsidTr="009437FF">
        <w:trPr>
          <w:trHeight w:val="170"/>
        </w:trPr>
        <w:tc>
          <w:tcPr>
            <w:tcW w:w="1276" w:type="dxa"/>
            <w:tcBorders>
              <w:bottom w:val="nil"/>
            </w:tcBorders>
          </w:tcPr>
          <w:p w14:paraId="139B6BE6" w14:textId="4F65EF5F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2010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2D13D523" w14:textId="61A3505B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ABC transporter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B0B4EC4" w14:textId="0A10B046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828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BD97FFC" w14:textId="2F267DF4" w:rsidR="0067045B" w:rsidRPr="006C7112" w:rsidRDefault="0067045B" w:rsidP="00185DF2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znuA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potA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rbsA</w:t>
            </w:r>
            <w:proofErr w:type="spellEnd"/>
          </w:p>
        </w:tc>
      </w:tr>
      <w:tr w:rsidR="0067045B" w:rsidRPr="003E3A89" w14:paraId="617194FA" w14:textId="77777777" w:rsidTr="009437FF">
        <w:trPr>
          <w:trHeight w:val="170"/>
        </w:trPr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</w:tcPr>
          <w:p w14:paraId="73BE04E5" w14:textId="2B2A84D0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eco02020</w:t>
            </w:r>
          </w:p>
        </w:tc>
        <w:tc>
          <w:tcPr>
            <w:tcW w:w="411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5C53A60F" w14:textId="1C140DD6" w:rsidR="0067045B" w:rsidRPr="003E3A89" w:rsidRDefault="0067045B" w:rsidP="0083489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Two-component system</w:t>
            </w:r>
          </w:p>
        </w:tc>
        <w:tc>
          <w:tcPr>
            <w:tcW w:w="85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09B71147" w14:textId="3D472B9F" w:rsidR="0067045B" w:rsidRPr="003E3A89" w:rsidRDefault="0067045B" w:rsidP="00902ADA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3E3A89">
              <w:rPr>
                <w:rFonts w:ascii="Times New Roman" w:hAnsi="Times New Roman" w:cs="Times New Roman"/>
                <w:sz w:val="21"/>
                <w:szCs w:val="21"/>
              </w:rPr>
              <w:t>0.895</w:t>
            </w:r>
          </w:p>
        </w:tc>
        <w:tc>
          <w:tcPr>
            <w:tcW w:w="382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14:paraId="4F1E88C4" w14:textId="1B7FFED7" w:rsidR="0067045B" w:rsidRPr="006C7112" w:rsidRDefault="0067045B" w:rsidP="00185DF2">
            <w:pPr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tsr</w:t>
            </w:r>
            <w:proofErr w:type="spellEnd"/>
            <w:r w:rsidRPr="00A53CC9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6C7112">
              <w:rPr>
                <w:rFonts w:ascii="Times New Roman" w:hAnsi="Times New Roman" w:cs="Times New Roman"/>
                <w:i/>
                <w:sz w:val="21"/>
                <w:szCs w:val="21"/>
              </w:rPr>
              <w:t>fliC</w:t>
            </w:r>
            <w:proofErr w:type="spellEnd"/>
          </w:p>
        </w:tc>
      </w:tr>
    </w:tbl>
    <w:p w14:paraId="5F7F6AA9" w14:textId="77777777" w:rsidR="001069F5" w:rsidRDefault="001069F5">
      <w:bookmarkStart w:id="0" w:name="_GoBack"/>
      <w:bookmarkEnd w:id="0"/>
    </w:p>
    <w:sectPr w:rsidR="001069F5" w:rsidSect="00F11FFE">
      <w:pgSz w:w="11900" w:h="16840"/>
      <w:pgMar w:top="1440" w:right="12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C66"/>
    <w:rsid w:val="0000632A"/>
    <w:rsid w:val="00024FA3"/>
    <w:rsid w:val="000274DF"/>
    <w:rsid w:val="00044C1D"/>
    <w:rsid w:val="00090CF5"/>
    <w:rsid w:val="000B4E4D"/>
    <w:rsid w:val="000B78C9"/>
    <w:rsid w:val="000B7B2D"/>
    <w:rsid w:val="000C3D64"/>
    <w:rsid w:val="000D36EF"/>
    <w:rsid w:val="000D5449"/>
    <w:rsid w:val="000D59DE"/>
    <w:rsid w:val="000E110A"/>
    <w:rsid w:val="000E6FD8"/>
    <w:rsid w:val="001069F5"/>
    <w:rsid w:val="001318F4"/>
    <w:rsid w:val="00131AFD"/>
    <w:rsid w:val="00141512"/>
    <w:rsid w:val="001423D2"/>
    <w:rsid w:val="00147652"/>
    <w:rsid w:val="00174A2E"/>
    <w:rsid w:val="00182182"/>
    <w:rsid w:val="00185DF2"/>
    <w:rsid w:val="00192CD3"/>
    <w:rsid w:val="001B3725"/>
    <w:rsid w:val="001E4A7B"/>
    <w:rsid w:val="00207589"/>
    <w:rsid w:val="00213F77"/>
    <w:rsid w:val="002267C4"/>
    <w:rsid w:val="00253043"/>
    <w:rsid w:val="0026629B"/>
    <w:rsid w:val="002908C2"/>
    <w:rsid w:val="002B1152"/>
    <w:rsid w:val="002C55A2"/>
    <w:rsid w:val="002C6661"/>
    <w:rsid w:val="003029A5"/>
    <w:rsid w:val="00335277"/>
    <w:rsid w:val="00357D62"/>
    <w:rsid w:val="00363C23"/>
    <w:rsid w:val="003A4303"/>
    <w:rsid w:val="003C705E"/>
    <w:rsid w:val="003D09F6"/>
    <w:rsid w:val="003D4418"/>
    <w:rsid w:val="003E3A89"/>
    <w:rsid w:val="00402A9A"/>
    <w:rsid w:val="0042774C"/>
    <w:rsid w:val="0043774A"/>
    <w:rsid w:val="00446A3D"/>
    <w:rsid w:val="00491F06"/>
    <w:rsid w:val="004A7EB2"/>
    <w:rsid w:val="004D293F"/>
    <w:rsid w:val="004D54B2"/>
    <w:rsid w:val="004E53B9"/>
    <w:rsid w:val="00520A7D"/>
    <w:rsid w:val="00546B96"/>
    <w:rsid w:val="00581CEB"/>
    <w:rsid w:val="005A02F4"/>
    <w:rsid w:val="005A270B"/>
    <w:rsid w:val="005B29E6"/>
    <w:rsid w:val="005D1ED8"/>
    <w:rsid w:val="006102DD"/>
    <w:rsid w:val="00610649"/>
    <w:rsid w:val="006421D3"/>
    <w:rsid w:val="00642543"/>
    <w:rsid w:val="0067045B"/>
    <w:rsid w:val="00672198"/>
    <w:rsid w:val="00687F2A"/>
    <w:rsid w:val="006A3973"/>
    <w:rsid w:val="006C2656"/>
    <w:rsid w:val="006C7112"/>
    <w:rsid w:val="006D675E"/>
    <w:rsid w:val="006D6B99"/>
    <w:rsid w:val="006E431F"/>
    <w:rsid w:val="00701494"/>
    <w:rsid w:val="00714390"/>
    <w:rsid w:val="00745CD9"/>
    <w:rsid w:val="007864E0"/>
    <w:rsid w:val="007875F5"/>
    <w:rsid w:val="00794AB0"/>
    <w:rsid w:val="007C0276"/>
    <w:rsid w:val="007D5B92"/>
    <w:rsid w:val="007E489A"/>
    <w:rsid w:val="007E7A99"/>
    <w:rsid w:val="008314A1"/>
    <w:rsid w:val="00834899"/>
    <w:rsid w:val="008713C8"/>
    <w:rsid w:val="00885B96"/>
    <w:rsid w:val="008B33A5"/>
    <w:rsid w:val="008C1D25"/>
    <w:rsid w:val="008C6C64"/>
    <w:rsid w:val="008D58F3"/>
    <w:rsid w:val="008E1FE4"/>
    <w:rsid w:val="008E792A"/>
    <w:rsid w:val="008F175E"/>
    <w:rsid w:val="008F596D"/>
    <w:rsid w:val="008F6A66"/>
    <w:rsid w:val="00902ADA"/>
    <w:rsid w:val="00926683"/>
    <w:rsid w:val="0093077D"/>
    <w:rsid w:val="009437FF"/>
    <w:rsid w:val="00967545"/>
    <w:rsid w:val="00977A89"/>
    <w:rsid w:val="0099194B"/>
    <w:rsid w:val="009B7347"/>
    <w:rsid w:val="009C7B59"/>
    <w:rsid w:val="009D018E"/>
    <w:rsid w:val="00A10B0F"/>
    <w:rsid w:val="00A24EF5"/>
    <w:rsid w:val="00A36282"/>
    <w:rsid w:val="00A43AFB"/>
    <w:rsid w:val="00A53CC9"/>
    <w:rsid w:val="00A61E39"/>
    <w:rsid w:val="00A65F69"/>
    <w:rsid w:val="00A826D4"/>
    <w:rsid w:val="00A87F7B"/>
    <w:rsid w:val="00AA7196"/>
    <w:rsid w:val="00AB3F75"/>
    <w:rsid w:val="00AC42AB"/>
    <w:rsid w:val="00AD651A"/>
    <w:rsid w:val="00B059DE"/>
    <w:rsid w:val="00B151EB"/>
    <w:rsid w:val="00B26F7D"/>
    <w:rsid w:val="00B32499"/>
    <w:rsid w:val="00B3558D"/>
    <w:rsid w:val="00B453EC"/>
    <w:rsid w:val="00B467E9"/>
    <w:rsid w:val="00B53346"/>
    <w:rsid w:val="00B924F2"/>
    <w:rsid w:val="00BA17E2"/>
    <w:rsid w:val="00BA26B9"/>
    <w:rsid w:val="00BA70B8"/>
    <w:rsid w:val="00BA7F9D"/>
    <w:rsid w:val="00BB0748"/>
    <w:rsid w:val="00BB12C2"/>
    <w:rsid w:val="00BF7167"/>
    <w:rsid w:val="00C07451"/>
    <w:rsid w:val="00C07EDF"/>
    <w:rsid w:val="00C15544"/>
    <w:rsid w:val="00C45B93"/>
    <w:rsid w:val="00C71451"/>
    <w:rsid w:val="00C727CD"/>
    <w:rsid w:val="00CC3DB0"/>
    <w:rsid w:val="00CE484E"/>
    <w:rsid w:val="00CE68CC"/>
    <w:rsid w:val="00D06734"/>
    <w:rsid w:val="00D16504"/>
    <w:rsid w:val="00D74FCD"/>
    <w:rsid w:val="00D93C66"/>
    <w:rsid w:val="00D94597"/>
    <w:rsid w:val="00DA017F"/>
    <w:rsid w:val="00DB396B"/>
    <w:rsid w:val="00DC2BFA"/>
    <w:rsid w:val="00DC6DEA"/>
    <w:rsid w:val="00DF416B"/>
    <w:rsid w:val="00E037DC"/>
    <w:rsid w:val="00E11528"/>
    <w:rsid w:val="00E217E7"/>
    <w:rsid w:val="00E237FC"/>
    <w:rsid w:val="00E4152E"/>
    <w:rsid w:val="00E6180C"/>
    <w:rsid w:val="00E74949"/>
    <w:rsid w:val="00EC1B0B"/>
    <w:rsid w:val="00EC3C33"/>
    <w:rsid w:val="00ED678B"/>
    <w:rsid w:val="00F05312"/>
    <w:rsid w:val="00F11FFE"/>
    <w:rsid w:val="00F31D1E"/>
    <w:rsid w:val="00F45ACE"/>
    <w:rsid w:val="00F71308"/>
    <w:rsid w:val="00F73C98"/>
    <w:rsid w:val="00F91A82"/>
    <w:rsid w:val="00FA516D"/>
    <w:rsid w:val="00FA6BD6"/>
    <w:rsid w:val="00FB12FD"/>
    <w:rsid w:val="00FC1A2E"/>
    <w:rsid w:val="00FD1869"/>
    <w:rsid w:val="00FD26E0"/>
    <w:rsid w:val="00FD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EC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3C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A65F69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A65F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398F9DF-C42D-4A96-BCF3-824359EA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qing Zhang</dc:creator>
  <cp:lastModifiedBy>[谢珊珊]</cp:lastModifiedBy>
  <cp:revision>7</cp:revision>
  <dcterms:created xsi:type="dcterms:W3CDTF">2017-10-03T16:24:00Z</dcterms:created>
  <dcterms:modified xsi:type="dcterms:W3CDTF">2017-10-04T03:44:00Z</dcterms:modified>
</cp:coreProperties>
</file>